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74789" w14:textId="523C8438" w:rsidR="003525AF" w:rsidRDefault="0028556E" w:rsidP="0028556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upplemental File 3: </w:t>
      </w:r>
      <w:r w:rsidRPr="0028556E">
        <w:rPr>
          <w:rFonts w:ascii="Arial" w:hAnsi="Arial" w:cs="Arial"/>
          <w:bCs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8556E" w:rsidRPr="0028556E" w14:paraId="2E885550" w14:textId="77777777" w:rsidTr="0028556E">
        <w:tc>
          <w:tcPr>
            <w:tcW w:w="4675" w:type="dxa"/>
          </w:tcPr>
          <w:p w14:paraId="58BD38BA" w14:textId="62626EEB" w:rsidR="0028556E" w:rsidRPr="0028556E" w:rsidRDefault="0028556E" w:rsidP="0028556E">
            <w:pPr>
              <w:rPr>
                <w:rFonts w:ascii="Arial" w:hAnsi="Arial" w:cs="Arial"/>
                <w:b/>
                <w:bCs/>
              </w:rPr>
            </w:pPr>
            <w:r w:rsidRPr="0028556E">
              <w:rPr>
                <w:rFonts w:ascii="Arial" w:hAnsi="Arial" w:cs="Arial"/>
                <w:b/>
                <w:bCs/>
              </w:rPr>
              <w:t>Inclusion Criteria</w:t>
            </w:r>
          </w:p>
        </w:tc>
        <w:tc>
          <w:tcPr>
            <w:tcW w:w="4675" w:type="dxa"/>
          </w:tcPr>
          <w:p w14:paraId="6E362723" w14:textId="2050D7A8" w:rsidR="0028556E" w:rsidRPr="0028556E" w:rsidRDefault="0028556E" w:rsidP="0028556E">
            <w:pPr>
              <w:rPr>
                <w:rFonts w:ascii="Arial" w:hAnsi="Arial" w:cs="Arial"/>
                <w:b/>
                <w:bCs/>
              </w:rPr>
            </w:pPr>
            <w:r w:rsidRPr="0028556E">
              <w:rPr>
                <w:rFonts w:ascii="Arial" w:hAnsi="Arial" w:cs="Arial"/>
                <w:b/>
                <w:bCs/>
              </w:rPr>
              <w:t>Exclusion Criteria</w:t>
            </w:r>
          </w:p>
        </w:tc>
      </w:tr>
      <w:tr w:rsidR="0028556E" w14:paraId="174DBD6F" w14:textId="77777777" w:rsidTr="0028556E">
        <w:tc>
          <w:tcPr>
            <w:tcW w:w="4675" w:type="dxa"/>
          </w:tcPr>
          <w:p w14:paraId="30A7BE1D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Adolescent Idiopathic Scoliosis</w:t>
            </w:r>
          </w:p>
          <w:p w14:paraId="2E35227F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Idiopathic Scoliosis</w:t>
            </w:r>
          </w:p>
          <w:p w14:paraId="4779324F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Genome Wide Association Study (GWAS)</w:t>
            </w:r>
          </w:p>
          <w:p w14:paraId="0F8BE82E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Next-generation sequencing</w:t>
            </w:r>
          </w:p>
          <w:p w14:paraId="0556DA45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Targeted sequencing</w:t>
            </w:r>
          </w:p>
          <w:p w14:paraId="70004D53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Exome sequencing</w:t>
            </w:r>
          </w:p>
          <w:p w14:paraId="56A35533" w14:textId="77777777" w:rsidR="0028556E" w:rsidRP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Whole genome sequencing</w:t>
            </w:r>
          </w:p>
          <w:p w14:paraId="55B907A2" w14:textId="77777777" w:rsidR="0028556E" w:rsidRDefault="0028556E" w:rsidP="0028556E">
            <w:pPr>
              <w:ind w:left="360"/>
              <w:rPr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>Pediatric</w:t>
            </w:r>
          </w:p>
          <w:p w14:paraId="252EB8BE" w14:textId="77777777" w:rsidR="00075827" w:rsidRDefault="008B3BF3" w:rsidP="0028556E">
            <w:pPr>
              <w:ind w:left="360"/>
              <w:rPr>
                <w:ins w:id="0" w:author="Terhune, Elizabeth" w:date="2022-05-09T12:36:00Z"/>
                <w:rFonts w:ascii="Arial" w:hAnsi="Arial" w:cs="Arial"/>
              </w:rPr>
            </w:pPr>
            <w:ins w:id="1" w:author="Terhune, Elizabeth" w:date="2022-05-09T12:35:00Z">
              <w:r>
                <w:rPr>
                  <w:rFonts w:ascii="Arial" w:hAnsi="Arial" w:cs="Arial"/>
                </w:rPr>
                <w:t>Case-control studies</w:t>
              </w:r>
            </w:ins>
          </w:p>
          <w:p w14:paraId="3F3DB19C" w14:textId="1330A9B2" w:rsidR="008B3BF3" w:rsidRPr="0028556E" w:rsidRDefault="008B3BF3" w:rsidP="0028556E">
            <w:pPr>
              <w:ind w:left="360"/>
              <w:rPr>
                <w:rFonts w:ascii="Arial" w:hAnsi="Arial" w:cs="Arial"/>
              </w:rPr>
            </w:pPr>
            <w:ins w:id="2" w:author="Terhune, Elizabeth" w:date="2022-05-09T12:36:00Z">
              <w:r>
                <w:rPr>
                  <w:rFonts w:ascii="Arial" w:hAnsi="Arial" w:cs="Arial"/>
                </w:rPr>
                <w:t>Validation studies</w:t>
              </w:r>
            </w:ins>
          </w:p>
        </w:tc>
        <w:tc>
          <w:tcPr>
            <w:tcW w:w="4675" w:type="dxa"/>
          </w:tcPr>
          <w:p w14:paraId="32D97C3A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Neuromuscular scoliosis</w:t>
            </w:r>
          </w:p>
          <w:p w14:paraId="5C7F79D6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Infantile scoliosis</w:t>
            </w:r>
          </w:p>
          <w:p w14:paraId="2171EC7F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Marfan syndrome</w:t>
            </w:r>
          </w:p>
          <w:p w14:paraId="2A8A913D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Ehlers-Danlos syndrome</w:t>
            </w:r>
          </w:p>
          <w:p w14:paraId="20F2A77B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Linkage study</w:t>
            </w:r>
          </w:p>
          <w:p w14:paraId="180FD6C1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Non-idiopathic scoliosis</w:t>
            </w:r>
          </w:p>
          <w:p w14:paraId="32AE5F04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Degenerative scoliosis</w:t>
            </w:r>
          </w:p>
          <w:p w14:paraId="667FD911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Connective tissue disorder</w:t>
            </w:r>
          </w:p>
          <w:p w14:paraId="51B75F5B" w14:textId="77777777" w:rsidR="0028556E" w:rsidRPr="0028556E" w:rsidRDefault="0028556E" w:rsidP="0028556E">
            <w:pPr>
              <w:ind w:left="360"/>
              <w:rPr>
                <w:rFonts w:ascii="Arial" w:hAnsi="Arial" w:cs="Arial"/>
                <w:u w:val="single"/>
              </w:rPr>
            </w:pPr>
            <w:r w:rsidRPr="0028556E">
              <w:rPr>
                <w:rFonts w:ascii="Arial" w:hAnsi="Arial" w:cs="Arial"/>
              </w:rPr>
              <w:t>Syndromic scoliosis</w:t>
            </w:r>
          </w:p>
          <w:p w14:paraId="589A54E1" w14:textId="77777777" w:rsidR="0028556E" w:rsidRDefault="0028556E" w:rsidP="0028556E">
            <w:pPr>
              <w:ind w:left="360"/>
              <w:rPr>
                <w:ins w:id="3" w:author="Terhune, Elizabeth" w:date="2022-05-09T12:35:00Z"/>
                <w:rFonts w:ascii="Arial" w:hAnsi="Arial" w:cs="Arial"/>
              </w:rPr>
            </w:pPr>
            <w:r w:rsidRPr="0028556E">
              <w:rPr>
                <w:rFonts w:ascii="Arial" w:hAnsi="Arial" w:cs="Arial"/>
              </w:rPr>
              <w:t xml:space="preserve">Spondylolysis </w:t>
            </w:r>
          </w:p>
          <w:p w14:paraId="64984952" w14:textId="77777777" w:rsidR="008B3BF3" w:rsidRDefault="008B3BF3" w:rsidP="0028556E">
            <w:pPr>
              <w:ind w:left="360"/>
              <w:rPr>
                <w:ins w:id="4" w:author="Terhune, Elizabeth" w:date="2022-05-09T12:35:00Z"/>
                <w:rFonts w:ascii="Arial" w:hAnsi="Arial" w:cs="Arial"/>
                <w:u w:val="single"/>
              </w:rPr>
            </w:pPr>
            <w:ins w:id="5" w:author="Terhune, Elizabeth" w:date="2022-05-09T12:35:00Z">
              <w:r>
                <w:rPr>
                  <w:rFonts w:ascii="Arial" w:hAnsi="Arial" w:cs="Arial"/>
                  <w:u w:val="single"/>
                </w:rPr>
                <w:t>Case-only studies</w:t>
              </w:r>
            </w:ins>
          </w:p>
          <w:p w14:paraId="4A0AC830" w14:textId="77777777" w:rsidR="008B3BF3" w:rsidRDefault="008B3BF3" w:rsidP="0028556E">
            <w:pPr>
              <w:ind w:left="360"/>
              <w:rPr>
                <w:ins w:id="6" w:author="Terhune, Elizabeth" w:date="2022-05-09T12:35:00Z"/>
                <w:rFonts w:ascii="Arial" w:hAnsi="Arial" w:cs="Arial"/>
                <w:u w:val="single"/>
              </w:rPr>
            </w:pPr>
            <w:ins w:id="7" w:author="Terhune, Elizabeth" w:date="2022-05-09T12:35:00Z">
              <w:r>
                <w:rPr>
                  <w:rFonts w:ascii="Arial" w:hAnsi="Arial" w:cs="Arial"/>
                  <w:u w:val="single"/>
                </w:rPr>
                <w:t>Meta-analyses</w:t>
              </w:r>
            </w:ins>
          </w:p>
          <w:p w14:paraId="0DA1D9AE" w14:textId="20BBF939" w:rsidR="008B3BF3" w:rsidRDefault="008B3BF3" w:rsidP="0028556E">
            <w:pPr>
              <w:ind w:left="360"/>
              <w:rPr>
                <w:ins w:id="8" w:author="Terhune, Elizabeth" w:date="2022-05-09T12:36:00Z"/>
                <w:rFonts w:ascii="Arial" w:hAnsi="Arial" w:cs="Arial"/>
                <w:u w:val="single"/>
              </w:rPr>
            </w:pPr>
            <w:ins w:id="9" w:author="Terhune, Elizabeth" w:date="2022-05-09T12:35:00Z">
              <w:r>
                <w:rPr>
                  <w:rFonts w:ascii="Arial" w:hAnsi="Arial" w:cs="Arial"/>
                  <w:u w:val="single"/>
                </w:rPr>
                <w:t>Systematic reviews</w:t>
              </w:r>
            </w:ins>
          </w:p>
          <w:p w14:paraId="6654B92D" w14:textId="4ECB2335" w:rsidR="008B3BF3" w:rsidRDefault="008B3BF3" w:rsidP="0028556E">
            <w:pPr>
              <w:ind w:left="360"/>
              <w:rPr>
                <w:ins w:id="10" w:author="Terhune, Elizabeth" w:date="2022-05-09T12:35:00Z"/>
                <w:rFonts w:ascii="Arial" w:hAnsi="Arial" w:cs="Arial"/>
                <w:u w:val="single"/>
              </w:rPr>
            </w:pPr>
            <w:ins w:id="11" w:author="Terhune, Elizabeth" w:date="2022-05-09T12:36:00Z">
              <w:r>
                <w:rPr>
                  <w:rFonts w:ascii="Arial" w:hAnsi="Arial" w:cs="Arial"/>
                  <w:u w:val="single"/>
                </w:rPr>
                <w:t>Review articles</w:t>
              </w:r>
            </w:ins>
          </w:p>
          <w:p w14:paraId="3CD37574" w14:textId="3BBE6775" w:rsidR="008B3BF3" w:rsidRPr="0028556E" w:rsidRDefault="008B3BF3" w:rsidP="0028556E">
            <w:pPr>
              <w:ind w:left="360"/>
              <w:rPr>
                <w:rFonts w:ascii="Arial" w:hAnsi="Arial" w:cs="Arial"/>
                <w:u w:val="single"/>
              </w:rPr>
            </w:pPr>
            <w:ins w:id="12" w:author="Terhune, Elizabeth" w:date="2022-05-09T12:35:00Z">
              <w:r>
                <w:rPr>
                  <w:rFonts w:ascii="Arial" w:hAnsi="Arial" w:cs="Arial"/>
                  <w:u w:val="single"/>
                </w:rPr>
                <w:t>Case numbers &lt;100 subjects</w:t>
              </w:r>
            </w:ins>
          </w:p>
        </w:tc>
      </w:tr>
    </w:tbl>
    <w:p w14:paraId="6C639E2D" w14:textId="60E235ED" w:rsidR="0028556E" w:rsidRDefault="0028556E" w:rsidP="0028556E">
      <w:pPr>
        <w:rPr>
          <w:rFonts w:ascii="Arial" w:hAnsi="Arial" w:cs="Arial"/>
          <w:u w:val="single"/>
        </w:rPr>
      </w:pPr>
    </w:p>
    <w:p w14:paraId="62D2DB6B" w14:textId="4E38929A" w:rsidR="0028556E" w:rsidRDefault="0028556E" w:rsidP="0028556E">
      <w:pPr>
        <w:rPr>
          <w:rFonts w:ascii="Arial" w:hAnsi="Arial" w:cs="Arial"/>
          <w:u w:val="single"/>
        </w:rPr>
      </w:pPr>
    </w:p>
    <w:p w14:paraId="6B5D0C03" w14:textId="6BA2C8C5" w:rsidR="0028556E" w:rsidRDefault="0028556E" w:rsidP="0028556E">
      <w:pPr>
        <w:rPr>
          <w:rFonts w:ascii="Arial" w:hAnsi="Arial" w:cs="Arial"/>
          <w:u w:val="single"/>
        </w:rPr>
      </w:pPr>
    </w:p>
    <w:p w14:paraId="5EFD2D2B" w14:textId="77777777" w:rsidR="0028556E" w:rsidRPr="0028556E" w:rsidRDefault="0028556E" w:rsidP="0028556E">
      <w:pPr>
        <w:rPr>
          <w:rFonts w:ascii="Arial" w:hAnsi="Arial" w:cs="Arial"/>
          <w:u w:val="single"/>
        </w:rPr>
      </w:pPr>
    </w:p>
    <w:sectPr w:rsidR="0028556E" w:rsidRPr="00285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B7156"/>
    <w:multiLevelType w:val="hybridMultilevel"/>
    <w:tmpl w:val="9536C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BA2B6C"/>
    <w:multiLevelType w:val="hybridMultilevel"/>
    <w:tmpl w:val="F13AF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070CB"/>
    <w:multiLevelType w:val="hybridMultilevel"/>
    <w:tmpl w:val="B63E0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716727"/>
    <w:multiLevelType w:val="hybridMultilevel"/>
    <w:tmpl w:val="2A50C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B19BA"/>
    <w:multiLevelType w:val="hybridMultilevel"/>
    <w:tmpl w:val="EB0816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491654"/>
    <w:multiLevelType w:val="hybridMultilevel"/>
    <w:tmpl w:val="81145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893316">
    <w:abstractNumId w:val="5"/>
  </w:num>
  <w:num w:numId="2" w16cid:durableId="1822692266">
    <w:abstractNumId w:val="1"/>
  </w:num>
  <w:num w:numId="3" w16cid:durableId="289291375">
    <w:abstractNumId w:val="0"/>
  </w:num>
  <w:num w:numId="4" w16cid:durableId="2016766488">
    <w:abstractNumId w:val="2"/>
  </w:num>
  <w:num w:numId="5" w16cid:durableId="938759582">
    <w:abstractNumId w:val="4"/>
  </w:num>
  <w:num w:numId="6" w16cid:durableId="81025227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rhune, Elizabeth">
    <w15:presenceInfo w15:providerId="AD" w15:userId="S::ELIZABETH.A.TERHUNE@CUANSCHUTZ.EDU::d719558b-650a-483a-9f42-510747370e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5AF"/>
    <w:rsid w:val="00075827"/>
    <w:rsid w:val="00213E02"/>
    <w:rsid w:val="0028556E"/>
    <w:rsid w:val="003525AF"/>
    <w:rsid w:val="003C3CF1"/>
    <w:rsid w:val="008662BA"/>
    <w:rsid w:val="008B3BF3"/>
    <w:rsid w:val="00A60A2A"/>
    <w:rsid w:val="00BF3EDD"/>
    <w:rsid w:val="00FE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388D"/>
  <w15:chartTrackingRefBased/>
  <w15:docId w15:val="{7F38B0D0-F1FD-419F-A8A6-A192E8FF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13E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5A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13E02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285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3B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4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une, Elizabeth</dc:creator>
  <cp:keywords/>
  <dc:description/>
  <cp:lastModifiedBy>Terhune, Elizabeth</cp:lastModifiedBy>
  <cp:revision>3</cp:revision>
  <dcterms:created xsi:type="dcterms:W3CDTF">2022-05-09T18:35:00Z</dcterms:created>
  <dcterms:modified xsi:type="dcterms:W3CDTF">2022-05-09T18:37:00Z</dcterms:modified>
</cp:coreProperties>
</file>